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6CC981" w14:textId="1997B0DF" w:rsidR="000619D7" w:rsidRPr="00783152" w:rsidRDefault="000619D7" w:rsidP="00783152">
      <w:pPr>
        <w:keepNext/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rFonts w:ascii="Times New Roman" w:hAnsi="Times New Roman"/>
          <w:kern w:val="0"/>
          <w:sz w:val="24"/>
          <w14:ligatures w14:val="none"/>
        </w:rPr>
      </w:pPr>
      <w:r w:rsidRPr="00783152">
        <w:rPr>
          <w:rFonts w:ascii="Times New Roman" w:hAnsi="Times New Roman"/>
          <w:kern w:val="0"/>
          <w:sz w:val="24"/>
          <w14:ligatures w14:val="none"/>
        </w:rPr>
        <w:t xml:space="preserve">Table </w:t>
      </w:r>
      <w:r w:rsidR="005E18B6">
        <w:rPr>
          <w:rFonts w:ascii="Times New Roman" w:hAnsi="Times New Roman" w:hint="eastAsia"/>
          <w:kern w:val="0"/>
          <w:sz w:val="24"/>
          <w14:ligatures w14:val="none"/>
        </w:rPr>
        <w:t>3</w:t>
      </w:r>
      <w:r w:rsidRPr="00783152">
        <w:rPr>
          <w:rFonts w:ascii="Times New Roman" w:hAnsi="Times New Roman"/>
          <w:kern w:val="0"/>
          <w:sz w:val="24"/>
          <w14:ligatures w14:val="none"/>
        </w:rPr>
        <w:t>. Clinical Characteristics</w:t>
      </w:r>
      <w:r w:rsidRPr="00783152">
        <w:rPr>
          <w:rFonts w:ascii="Times New Roman" w:hAnsi="Times New Roman" w:hint="eastAsia"/>
          <w:kern w:val="0"/>
          <w:sz w:val="24"/>
          <w14:ligatures w14:val="none"/>
        </w:rPr>
        <w:t xml:space="preserve"> and</w:t>
      </w:r>
      <w:r w:rsidRPr="00783152">
        <w:rPr>
          <w:rFonts w:ascii="Times New Roman" w:hAnsi="Times New Roman"/>
          <w:kern w:val="0"/>
          <w:sz w:val="24"/>
          <w14:ligatures w14:val="none"/>
        </w:rPr>
        <w:t xml:space="preserve"> Cytokine Levels in Sepsis Group vs Control Group</w:t>
      </w:r>
      <w:r w:rsidRPr="00783152">
        <w:rPr>
          <w:rFonts w:ascii="Times New Roman" w:hAnsi="Times New Roman" w:hint="eastAsia"/>
          <w:kern w:val="0"/>
          <w:sz w:val="24"/>
          <w14:ligatures w14:val="none"/>
        </w:rPr>
        <w:t>.</w:t>
      </w:r>
      <w:r w:rsidRPr="00783152">
        <w:rPr>
          <w:rFonts w:ascii="Times New Roman" w:hAnsi="Times New Roman"/>
          <w:kern w:val="0"/>
          <w:sz w:val="24"/>
          <w14:ligatures w14:val="none"/>
        </w:rPr>
        <w:t xml:space="preserve"> Continuous variables: median (Q1–Q3). Mann-Whitney U test used for between-group comparisons.</w:t>
      </w:r>
    </w:p>
    <w:tbl>
      <w:tblPr>
        <w:tblW w:w="11808" w:type="dxa"/>
        <w:jc w:val="center"/>
        <w:tblLayout w:type="fixed"/>
        <w:tblLook w:val="0420" w:firstRow="1" w:lastRow="0" w:firstColumn="0" w:lastColumn="0" w:noHBand="0" w:noVBand="1"/>
      </w:tblPr>
      <w:tblGrid>
        <w:gridCol w:w="4032"/>
        <w:gridCol w:w="2592"/>
        <w:gridCol w:w="2592"/>
        <w:gridCol w:w="2592"/>
      </w:tblGrid>
      <w:tr w:rsidR="000619D7" w:rsidRPr="000619D7" w14:paraId="5A42184B" w14:textId="77777777" w:rsidTr="000619D7">
        <w:trPr>
          <w:tblHeader/>
          <w:jc w:val="center"/>
        </w:trPr>
        <w:tc>
          <w:tcPr>
            <w:tcW w:w="403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B20BF" w14:textId="77777777" w:rsidR="000619D7" w:rsidRPr="000619D7" w:rsidRDefault="000619D7" w:rsidP="000619D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b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0619D7">
              <w:rPr>
                <w:rFonts w:ascii="Arial" w:eastAsia="Arial" w:hAnsi="Arial" w:cs="Arial"/>
                <w:b/>
                <w:color w:val="000000"/>
                <w:kern w:val="0"/>
                <w:sz w:val="22"/>
                <w:lang w:eastAsia="en-US"/>
                <w14:ligatures w14:val="none"/>
              </w:rPr>
              <w:t>Variable</w:t>
            </w:r>
          </w:p>
        </w:tc>
        <w:tc>
          <w:tcPr>
            <w:tcW w:w="259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412C9" w14:textId="66F9128B" w:rsidR="000619D7" w:rsidRPr="000619D7" w:rsidRDefault="000619D7" w:rsidP="000619D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b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0619D7">
              <w:rPr>
                <w:rFonts w:ascii="Arial" w:eastAsia="Arial" w:hAnsi="Arial" w:cs="Arial"/>
                <w:b/>
                <w:color w:val="000000"/>
                <w:kern w:val="0"/>
                <w:sz w:val="22"/>
                <w:lang w:eastAsia="en-US"/>
                <w14:ligatures w14:val="none"/>
              </w:rPr>
              <w:t>Sepsis (N=</w:t>
            </w:r>
            <w:r w:rsidR="006515D5">
              <w:rPr>
                <w:rFonts w:ascii="Arial" w:hAnsi="Arial" w:cs="Arial" w:hint="eastAsia"/>
                <w:b/>
                <w:color w:val="000000"/>
                <w:kern w:val="0"/>
                <w:sz w:val="22"/>
                <w14:ligatures w14:val="none"/>
              </w:rPr>
              <w:t>10</w:t>
            </w:r>
            <w:r w:rsidRPr="000619D7">
              <w:rPr>
                <w:rFonts w:ascii="Arial" w:eastAsia="Arial" w:hAnsi="Arial" w:cs="Arial"/>
                <w:b/>
                <w:color w:val="000000"/>
                <w:kern w:val="0"/>
                <w:sz w:val="22"/>
                <w:lang w:eastAsia="en-US"/>
                <w14:ligatures w14:val="none"/>
              </w:rPr>
              <w:t>)</w:t>
            </w:r>
          </w:p>
        </w:tc>
        <w:tc>
          <w:tcPr>
            <w:tcW w:w="259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162DD" w14:textId="77777777" w:rsidR="000619D7" w:rsidRPr="000619D7" w:rsidRDefault="000619D7" w:rsidP="000619D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b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0619D7">
              <w:rPr>
                <w:rFonts w:ascii="Arial" w:eastAsia="Arial" w:hAnsi="Arial" w:cs="Arial"/>
                <w:b/>
                <w:color w:val="000000"/>
                <w:kern w:val="0"/>
                <w:sz w:val="22"/>
                <w:lang w:eastAsia="en-US"/>
                <w14:ligatures w14:val="none"/>
              </w:rPr>
              <w:t>Control (N=5)</w:t>
            </w:r>
          </w:p>
        </w:tc>
        <w:tc>
          <w:tcPr>
            <w:tcW w:w="259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A9AD2" w14:textId="77777777" w:rsidR="000619D7" w:rsidRPr="000619D7" w:rsidRDefault="000619D7" w:rsidP="000619D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color w:val="000000"/>
                <w:kern w:val="0"/>
                <w:sz w:val="22"/>
                <w:lang w:eastAsia="en-US"/>
                <w14:ligatures w14:val="none"/>
              </w:rPr>
            </w:pPr>
            <w:r w:rsidRPr="000619D7">
              <w:rPr>
                <w:rFonts w:ascii="Arial" w:eastAsia="Arial" w:hAnsi="Arial" w:cs="Arial"/>
                <w:b/>
                <w:color w:val="000000"/>
                <w:kern w:val="0"/>
                <w:sz w:val="22"/>
                <w:lang w:eastAsia="en-US"/>
                <w14:ligatures w14:val="none"/>
              </w:rPr>
              <w:t>p-value</w:t>
            </w:r>
          </w:p>
        </w:tc>
      </w:tr>
      <w:tr w:rsidR="006515D5" w:rsidRPr="000619D7" w14:paraId="547C5F49" w14:textId="77777777" w:rsidTr="000619D7">
        <w:trPr>
          <w:jc w:val="center"/>
        </w:trPr>
        <w:tc>
          <w:tcPr>
            <w:tcW w:w="4032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AE351" w14:textId="27F73AD4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592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F6DC0" w14:textId="44169224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1.5 (65.2–83.5)</w:t>
            </w:r>
          </w:p>
        </w:tc>
        <w:tc>
          <w:tcPr>
            <w:tcW w:w="2592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211A1" w14:textId="3195E76B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2 (67–73)</w:t>
            </w:r>
          </w:p>
        </w:tc>
        <w:tc>
          <w:tcPr>
            <w:tcW w:w="2592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B0DC8" w14:textId="2EFA0D1D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5900</w:t>
            </w:r>
          </w:p>
        </w:tc>
      </w:tr>
      <w:tr w:rsidR="006515D5" w:rsidRPr="000619D7" w14:paraId="375A19CE" w14:textId="77777777" w:rsidTr="000619D7">
        <w:trPr>
          <w:jc w:val="center"/>
        </w:trPr>
        <w:tc>
          <w:tcPr>
            <w:tcW w:w="403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0651D" w14:textId="2BE7D3C0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emperature (℃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3D691" w14:textId="3223D1FD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7.7 (36.5–38.9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B21AA" w14:textId="410D290C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6.4 (36.3–36.4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737F1" w14:textId="7D2C3AA1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5600</w:t>
            </w:r>
          </w:p>
        </w:tc>
      </w:tr>
      <w:tr w:rsidR="006515D5" w:rsidRPr="000619D7" w14:paraId="16591BBE" w14:textId="77777777" w:rsidTr="000619D7">
        <w:trPr>
          <w:jc w:val="center"/>
        </w:trPr>
        <w:tc>
          <w:tcPr>
            <w:tcW w:w="403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CB40D" w14:textId="2C0FA328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spiratory rate (/min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423C0" w14:textId="7BBBB709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 (18.8–24.5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C4C19" w14:textId="56DDAE22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.5 (17.2–17.8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042A3" w14:textId="4B5062BB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5900</w:t>
            </w:r>
          </w:p>
        </w:tc>
      </w:tr>
      <w:tr w:rsidR="006515D5" w:rsidRPr="000619D7" w14:paraId="68050584" w14:textId="77777777" w:rsidTr="000619D7">
        <w:trPr>
          <w:jc w:val="center"/>
        </w:trPr>
        <w:tc>
          <w:tcPr>
            <w:tcW w:w="403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A0829" w14:textId="211903AD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eart rate (/min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804D2" w14:textId="65B2F1B3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0.5 (88.8–105.5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DA828" w14:textId="24DB99A9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6 (73–79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8E563" w14:textId="58811ACC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0700</w:t>
            </w:r>
          </w:p>
        </w:tc>
      </w:tr>
      <w:tr w:rsidR="006515D5" w:rsidRPr="000619D7" w14:paraId="77D0A73E" w14:textId="77777777" w:rsidTr="000619D7">
        <w:trPr>
          <w:jc w:val="center"/>
        </w:trPr>
        <w:tc>
          <w:tcPr>
            <w:tcW w:w="403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A31D2" w14:textId="7C7BBE88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BC (×10⁹/L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5FE9C" w14:textId="4449A6BB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.6 (9.5–13.6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57ECB" w14:textId="60F1FCF0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.8 (4.7–8.1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DD63C" w14:textId="054D7689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7580</w:t>
            </w:r>
          </w:p>
        </w:tc>
      </w:tr>
      <w:tr w:rsidR="006515D5" w:rsidRPr="000619D7" w14:paraId="15975AAE" w14:textId="77777777" w:rsidTr="000619D7">
        <w:trPr>
          <w:jc w:val="center"/>
        </w:trPr>
        <w:tc>
          <w:tcPr>
            <w:tcW w:w="403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CE1A6" w14:textId="499AEEE5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eutrophil (×10⁹/L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954F9" w14:textId="38B9EF6B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.6 (6.7–12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DD315" w14:textId="5BA81B0F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.6 (2.5–5.6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7CBEF" w14:textId="67D3F26B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1690</w:t>
            </w:r>
          </w:p>
        </w:tc>
      </w:tr>
      <w:tr w:rsidR="006515D5" w:rsidRPr="000619D7" w14:paraId="77C95A19" w14:textId="77777777" w:rsidTr="000619D7">
        <w:trPr>
          <w:jc w:val="center"/>
        </w:trPr>
        <w:tc>
          <w:tcPr>
            <w:tcW w:w="403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E8A4B" w14:textId="50C8944A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Lymphocyte (×10⁹/L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C4B39" w14:textId="70A23EB6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 (0.2–1.1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E735F" w14:textId="69C074B5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 (1.8–2.2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CB6AF" w14:textId="145D9F5D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4310</w:t>
            </w:r>
          </w:p>
        </w:tc>
      </w:tr>
      <w:tr w:rsidR="006515D5" w:rsidRPr="000619D7" w14:paraId="27DCED93" w14:textId="77777777" w:rsidTr="000619D7">
        <w:trPr>
          <w:jc w:val="center"/>
        </w:trPr>
        <w:tc>
          <w:tcPr>
            <w:tcW w:w="403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25B1C" w14:textId="269E35B6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b (g/L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DF58C" w14:textId="12ACC2BF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0 (89–139.5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1D46D" w14:textId="0F7FDD59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1 (130–133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F3EE7" w14:textId="44A74AD4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9800</w:t>
            </w:r>
          </w:p>
        </w:tc>
      </w:tr>
      <w:tr w:rsidR="006515D5" w:rsidRPr="000619D7" w14:paraId="34E0E5D1" w14:textId="77777777" w:rsidTr="000619D7">
        <w:trPr>
          <w:jc w:val="center"/>
        </w:trPr>
        <w:tc>
          <w:tcPr>
            <w:tcW w:w="403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2E915" w14:textId="3A507208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LT (×10⁹/L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4ABCF" w14:textId="3EA782D9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3 (91.2–232.2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01498" w14:textId="0DC4D650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0 (126–254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2D061" w14:textId="66E92B24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8200</w:t>
            </w:r>
          </w:p>
        </w:tc>
      </w:tr>
      <w:tr w:rsidR="006515D5" w:rsidRPr="000619D7" w14:paraId="41064BF4" w14:textId="77777777" w:rsidTr="000619D7">
        <w:trPr>
          <w:jc w:val="center"/>
        </w:trPr>
        <w:tc>
          <w:tcPr>
            <w:tcW w:w="403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D4ED4" w14:textId="30EF82D7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RP (mg/L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5F4ED" w14:textId="66D88333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6 (108–158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2271A" w14:textId="52B44049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.1 (2.6–5.6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2E5CB" w14:textId="3CEBC3D2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4510</w:t>
            </w:r>
          </w:p>
        </w:tc>
      </w:tr>
      <w:tr w:rsidR="006515D5" w:rsidRPr="000619D7" w14:paraId="141A0FFB" w14:textId="77777777" w:rsidTr="000619D7">
        <w:trPr>
          <w:jc w:val="center"/>
        </w:trPr>
        <w:tc>
          <w:tcPr>
            <w:tcW w:w="403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C93C1" w14:textId="6CF804DA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CT (ng/mL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D0ADB" w14:textId="645A851D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4.8 (3.4–49.4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67929" w14:textId="5CC9CBD8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 (0.1–0.1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2C846" w14:textId="7CF14EAD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4090</w:t>
            </w:r>
          </w:p>
        </w:tc>
      </w:tr>
      <w:tr w:rsidR="006515D5" w:rsidRPr="000619D7" w14:paraId="27DE3C06" w14:textId="77777777" w:rsidTr="000619D7">
        <w:trPr>
          <w:jc w:val="center"/>
        </w:trPr>
        <w:tc>
          <w:tcPr>
            <w:tcW w:w="403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3CEE6" w14:textId="3047E8A9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lbumin (g/L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528AB" w14:textId="3A1A2810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.4 (27.7–33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5FD2B" w14:textId="7923C2F3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8.6 (37.7–41.2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E1451" w14:textId="11308A79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846</w:t>
            </w:r>
          </w:p>
        </w:tc>
      </w:tr>
      <w:tr w:rsidR="006515D5" w:rsidRPr="000619D7" w14:paraId="524E0582" w14:textId="77777777" w:rsidTr="000619D7">
        <w:trPr>
          <w:jc w:val="center"/>
        </w:trPr>
        <w:tc>
          <w:tcPr>
            <w:tcW w:w="403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1686E" w14:textId="55FE1733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LT (U/L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00AEC" w14:textId="42036E14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9.8 (18.4–54.9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FB3BC" w14:textId="3774A18D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6.3 (11.6–23.7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F0F62" w14:textId="4710045D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4100</w:t>
            </w:r>
          </w:p>
        </w:tc>
      </w:tr>
      <w:tr w:rsidR="006515D5" w:rsidRPr="000619D7" w14:paraId="5315454C" w14:textId="77777777" w:rsidTr="000619D7">
        <w:trPr>
          <w:jc w:val="center"/>
        </w:trPr>
        <w:tc>
          <w:tcPr>
            <w:tcW w:w="403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61D14" w14:textId="06CD055B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ST (U/L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63B5E" w14:textId="499F55C5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5.1 (28–135.8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05A57" w14:textId="20A9251C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.4 (14.7–16.9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6A99A" w14:textId="16682D50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1690</w:t>
            </w:r>
          </w:p>
        </w:tc>
      </w:tr>
      <w:tr w:rsidR="006515D5" w:rsidRPr="000619D7" w14:paraId="44E573C3" w14:textId="77777777" w:rsidTr="000619D7">
        <w:trPr>
          <w:jc w:val="center"/>
        </w:trPr>
        <w:tc>
          <w:tcPr>
            <w:tcW w:w="403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051F8" w14:textId="315BF373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reatinine (μmol/L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57D5E" w14:textId="591CF55C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9.7 (85.5–202.6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77D1A" w14:textId="0C3D0863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9.8 (63.3–115.1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73552" w14:textId="2B4544E0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2600</w:t>
            </w:r>
          </w:p>
        </w:tc>
      </w:tr>
      <w:tr w:rsidR="006515D5" w:rsidRPr="000619D7" w14:paraId="34459C6A" w14:textId="77777777" w:rsidTr="000619D7">
        <w:trPr>
          <w:jc w:val="center"/>
        </w:trPr>
        <w:tc>
          <w:tcPr>
            <w:tcW w:w="403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B9802" w14:textId="32E9A683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-Dimer (mg/L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358A5" w14:textId="1B8C2E5E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 (1.5–4.5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C9C90" w14:textId="61487170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 (0.1–0.2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F2C5C" w14:textId="0AB9B7A1" w:rsidR="006515D5" w:rsidRPr="000619D7" w:rsidRDefault="006515D5" w:rsidP="0065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267</w:t>
            </w:r>
          </w:p>
        </w:tc>
      </w:tr>
      <w:tr w:rsidR="000619D7" w:rsidRPr="000619D7" w14:paraId="19D6DAB0" w14:textId="77777777" w:rsidTr="000619D7">
        <w:trPr>
          <w:jc w:val="center"/>
        </w:trPr>
        <w:tc>
          <w:tcPr>
            <w:tcW w:w="403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EDFEE" w14:textId="4098E48A" w:rsidR="000619D7" w:rsidRPr="000619D7" w:rsidRDefault="000619D7" w:rsidP="000619D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619D7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IL-1β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15ED7" w14:textId="44845FB8" w:rsidR="000619D7" w:rsidRPr="000619D7" w:rsidRDefault="000619D7" w:rsidP="000619D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619D7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58 (0.47–5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02C7A" w14:textId="2558EAAA" w:rsidR="000619D7" w:rsidRPr="000619D7" w:rsidRDefault="000619D7" w:rsidP="000619D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619D7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8.47 (2.13–8.76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74460" w14:textId="5F2F46E9" w:rsidR="000619D7" w:rsidRPr="000619D7" w:rsidRDefault="000619D7" w:rsidP="000619D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619D7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51900</w:t>
            </w:r>
          </w:p>
        </w:tc>
      </w:tr>
      <w:tr w:rsidR="000619D7" w:rsidRPr="000619D7" w14:paraId="0A8FE3E6" w14:textId="77777777" w:rsidTr="000619D7">
        <w:trPr>
          <w:jc w:val="center"/>
        </w:trPr>
        <w:tc>
          <w:tcPr>
            <w:tcW w:w="403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94ED3" w14:textId="33C0399A" w:rsidR="000619D7" w:rsidRPr="000619D7" w:rsidRDefault="000619D7" w:rsidP="000619D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619D7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IL-2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1DA41" w14:textId="706EA46E" w:rsidR="000619D7" w:rsidRPr="000619D7" w:rsidRDefault="000619D7" w:rsidP="000619D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619D7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33 (0.84–8.47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ED524" w14:textId="5FA707D8" w:rsidR="000619D7" w:rsidRPr="000619D7" w:rsidRDefault="000619D7" w:rsidP="000619D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619D7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68 (1.94–2.81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3A4A3" w14:textId="25E4DB49" w:rsidR="000619D7" w:rsidRPr="000619D7" w:rsidRDefault="000619D7" w:rsidP="000619D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619D7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92700</w:t>
            </w:r>
          </w:p>
        </w:tc>
      </w:tr>
      <w:tr w:rsidR="000619D7" w:rsidRPr="000619D7" w14:paraId="43284100" w14:textId="77777777" w:rsidTr="000619D7">
        <w:trPr>
          <w:jc w:val="center"/>
        </w:trPr>
        <w:tc>
          <w:tcPr>
            <w:tcW w:w="403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A0A08" w14:textId="57BD55FC" w:rsidR="000619D7" w:rsidRPr="000619D7" w:rsidRDefault="000619D7" w:rsidP="000619D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619D7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IL-4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FB604" w14:textId="159895EB" w:rsidR="000619D7" w:rsidRPr="000619D7" w:rsidRDefault="000619D7" w:rsidP="000619D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619D7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84 (0.43–1.54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67A85" w14:textId="19BC0508" w:rsidR="000619D7" w:rsidRPr="000619D7" w:rsidRDefault="000619D7" w:rsidP="000619D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619D7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66 (1.42–3.54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6E33B" w14:textId="5D19C145" w:rsidR="000619D7" w:rsidRPr="000619D7" w:rsidRDefault="000619D7" w:rsidP="000619D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619D7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26200</w:t>
            </w:r>
          </w:p>
        </w:tc>
      </w:tr>
      <w:tr w:rsidR="000619D7" w:rsidRPr="000619D7" w14:paraId="329A4EC4" w14:textId="77777777" w:rsidTr="000619D7">
        <w:trPr>
          <w:jc w:val="center"/>
        </w:trPr>
        <w:tc>
          <w:tcPr>
            <w:tcW w:w="403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D848F" w14:textId="40186B34" w:rsidR="000619D7" w:rsidRPr="000619D7" w:rsidRDefault="000619D7" w:rsidP="000619D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619D7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IL-5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32143" w14:textId="03D57C64" w:rsidR="000619D7" w:rsidRPr="000619D7" w:rsidRDefault="000619D7" w:rsidP="000619D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619D7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79 (0.79–9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FF3D7" w14:textId="3011BB48" w:rsidR="000619D7" w:rsidRPr="000619D7" w:rsidRDefault="000619D7" w:rsidP="000619D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619D7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67 (1.68–8.54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A332E" w14:textId="334A806A" w:rsidR="000619D7" w:rsidRPr="000619D7" w:rsidRDefault="000619D7" w:rsidP="000619D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619D7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92700</w:t>
            </w:r>
          </w:p>
        </w:tc>
      </w:tr>
      <w:tr w:rsidR="000619D7" w:rsidRPr="000619D7" w14:paraId="5412E85B" w14:textId="77777777" w:rsidTr="000619D7">
        <w:trPr>
          <w:jc w:val="center"/>
        </w:trPr>
        <w:tc>
          <w:tcPr>
            <w:tcW w:w="403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24DF2" w14:textId="4C2D3262" w:rsidR="000619D7" w:rsidRPr="000619D7" w:rsidRDefault="000619D7" w:rsidP="000619D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619D7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IL-6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5061E" w14:textId="7CF2A533" w:rsidR="000619D7" w:rsidRPr="000619D7" w:rsidRDefault="000619D7" w:rsidP="000619D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619D7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95.53 (97.08–3269.26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8987E" w14:textId="03B8A04C" w:rsidR="000619D7" w:rsidRPr="000619D7" w:rsidRDefault="000619D7" w:rsidP="000619D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619D7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.54 (4.47–4.65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F13AF" w14:textId="5CEA465E" w:rsidR="000619D7" w:rsidRPr="000619D7" w:rsidRDefault="000619D7" w:rsidP="000619D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619D7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00577</w:t>
            </w:r>
          </w:p>
        </w:tc>
      </w:tr>
      <w:tr w:rsidR="000619D7" w:rsidRPr="000619D7" w14:paraId="7AC5F564" w14:textId="77777777" w:rsidTr="000619D7">
        <w:trPr>
          <w:jc w:val="center"/>
        </w:trPr>
        <w:tc>
          <w:tcPr>
            <w:tcW w:w="403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36882" w14:textId="229A7E49" w:rsidR="000619D7" w:rsidRPr="000619D7" w:rsidRDefault="000619D7" w:rsidP="000619D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619D7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IL-8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D2EFA" w14:textId="1BEB6CD8" w:rsidR="000619D7" w:rsidRPr="000619D7" w:rsidRDefault="000619D7" w:rsidP="000619D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619D7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14.91 (57.83–553.5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FE7F0" w14:textId="31BB6865" w:rsidR="000619D7" w:rsidRPr="000619D7" w:rsidRDefault="000619D7" w:rsidP="000619D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619D7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5.4 (17.95–80.17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1C818" w14:textId="7DA0C0EE" w:rsidR="000619D7" w:rsidRPr="000619D7" w:rsidRDefault="000619D7" w:rsidP="000619D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619D7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64800</w:t>
            </w:r>
          </w:p>
        </w:tc>
      </w:tr>
      <w:tr w:rsidR="000619D7" w:rsidRPr="000619D7" w14:paraId="30016526" w14:textId="77777777" w:rsidTr="000619D7">
        <w:trPr>
          <w:jc w:val="center"/>
        </w:trPr>
        <w:tc>
          <w:tcPr>
            <w:tcW w:w="403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530AB" w14:textId="1B166D4A" w:rsidR="000619D7" w:rsidRPr="000619D7" w:rsidRDefault="000619D7" w:rsidP="000619D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619D7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IL-10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8F8A6" w14:textId="466B690E" w:rsidR="000619D7" w:rsidRPr="000619D7" w:rsidRDefault="000619D7" w:rsidP="000619D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619D7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1.59 (8.63–56.97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7BAB2" w14:textId="21AA0844" w:rsidR="000619D7" w:rsidRPr="000619D7" w:rsidRDefault="000619D7" w:rsidP="000619D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619D7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24 (1.23–1.36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1EF97" w14:textId="130BEBCD" w:rsidR="000619D7" w:rsidRPr="000619D7" w:rsidRDefault="000619D7" w:rsidP="000619D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619D7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02250</w:t>
            </w:r>
          </w:p>
        </w:tc>
      </w:tr>
      <w:tr w:rsidR="000619D7" w:rsidRPr="000619D7" w14:paraId="11314E40" w14:textId="77777777" w:rsidTr="000619D7">
        <w:trPr>
          <w:jc w:val="center"/>
        </w:trPr>
        <w:tc>
          <w:tcPr>
            <w:tcW w:w="403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9D257" w14:textId="4B61DBCF" w:rsidR="000619D7" w:rsidRPr="000619D7" w:rsidRDefault="000619D7" w:rsidP="000619D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619D7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IL-12p70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7413A" w14:textId="043A60DB" w:rsidR="000619D7" w:rsidRPr="000619D7" w:rsidRDefault="000619D7" w:rsidP="000619D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619D7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04 (0.7–2.05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E1E05" w14:textId="4EA25E11" w:rsidR="000619D7" w:rsidRPr="000619D7" w:rsidRDefault="000619D7" w:rsidP="000619D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619D7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36 (1.26–1.76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27863" w14:textId="45FF87F8" w:rsidR="000619D7" w:rsidRPr="000619D7" w:rsidRDefault="000619D7" w:rsidP="000619D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619D7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92700</w:t>
            </w:r>
          </w:p>
        </w:tc>
      </w:tr>
      <w:tr w:rsidR="000619D7" w:rsidRPr="000619D7" w14:paraId="0B043F31" w14:textId="77777777" w:rsidTr="000619D7">
        <w:trPr>
          <w:jc w:val="center"/>
        </w:trPr>
        <w:tc>
          <w:tcPr>
            <w:tcW w:w="403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DFA4F" w14:textId="77100E1B" w:rsidR="000619D7" w:rsidRPr="000619D7" w:rsidRDefault="000619D7" w:rsidP="000619D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619D7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IL-17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88517" w14:textId="3DFA19EB" w:rsidR="000619D7" w:rsidRPr="000619D7" w:rsidRDefault="000619D7" w:rsidP="000619D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619D7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9.73 (4.31–58.16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67569" w14:textId="3EC12CCE" w:rsidR="000619D7" w:rsidRPr="000619D7" w:rsidRDefault="000619D7" w:rsidP="000619D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619D7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.01 (2.08–4.87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2FD83" w14:textId="13E0ABE9" w:rsidR="000619D7" w:rsidRPr="000619D7" w:rsidRDefault="000619D7" w:rsidP="000619D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619D7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27200</w:t>
            </w:r>
          </w:p>
        </w:tc>
      </w:tr>
      <w:tr w:rsidR="000619D7" w:rsidRPr="000619D7" w14:paraId="45B686E6" w14:textId="77777777" w:rsidTr="000619D7">
        <w:trPr>
          <w:jc w:val="center"/>
        </w:trPr>
        <w:tc>
          <w:tcPr>
            <w:tcW w:w="403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2974F" w14:textId="2D2FD1A7" w:rsidR="000619D7" w:rsidRPr="000619D7" w:rsidRDefault="000619D7" w:rsidP="000619D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619D7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TNF-α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38638" w14:textId="1E8ABC80" w:rsidR="000619D7" w:rsidRPr="000619D7" w:rsidRDefault="000619D7" w:rsidP="000619D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619D7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09 (0.67–1.51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0E7FC" w14:textId="4B6E4341" w:rsidR="000619D7" w:rsidRPr="000619D7" w:rsidRDefault="000619D7" w:rsidP="000619D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619D7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76 (2.22–3.43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09FFD" w14:textId="6016FCC3" w:rsidR="000619D7" w:rsidRPr="000619D7" w:rsidRDefault="000619D7" w:rsidP="000619D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619D7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26100</w:t>
            </w:r>
          </w:p>
        </w:tc>
      </w:tr>
      <w:tr w:rsidR="000619D7" w:rsidRPr="000619D7" w14:paraId="18F43D86" w14:textId="77777777" w:rsidTr="000619D7">
        <w:trPr>
          <w:jc w:val="center"/>
        </w:trPr>
        <w:tc>
          <w:tcPr>
            <w:tcW w:w="403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D425B" w14:textId="6CEBB11C" w:rsidR="000619D7" w:rsidRPr="000619D7" w:rsidRDefault="000619D7" w:rsidP="000619D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619D7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IFN-γ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75AF3" w14:textId="28F66B12" w:rsidR="000619D7" w:rsidRPr="000619D7" w:rsidRDefault="000619D7" w:rsidP="000619D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619D7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0.66 (8.69–49.29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90E75" w14:textId="10765A99" w:rsidR="000619D7" w:rsidRPr="000619D7" w:rsidRDefault="000619D7" w:rsidP="000619D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619D7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54 (1.76–3.93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C88AE" w14:textId="277E56E2" w:rsidR="000619D7" w:rsidRPr="000619D7" w:rsidRDefault="000619D7" w:rsidP="000619D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619D7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31100</w:t>
            </w:r>
          </w:p>
        </w:tc>
      </w:tr>
      <w:tr w:rsidR="000619D7" w:rsidRPr="000619D7" w14:paraId="095FFC87" w14:textId="77777777" w:rsidTr="000619D7">
        <w:trPr>
          <w:jc w:val="center"/>
        </w:trPr>
        <w:tc>
          <w:tcPr>
            <w:tcW w:w="4032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6EC1D" w14:textId="568DEF13" w:rsidR="000619D7" w:rsidRPr="000619D7" w:rsidRDefault="000619D7" w:rsidP="000619D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619D7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IFN-α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CDA13" w14:textId="554C0EC3" w:rsidR="000619D7" w:rsidRPr="000619D7" w:rsidRDefault="000619D7" w:rsidP="000619D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619D7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83 (0.58–1.05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6AD98" w14:textId="4A929C96" w:rsidR="000619D7" w:rsidRPr="000619D7" w:rsidRDefault="000619D7" w:rsidP="000619D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619D7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78 (1.24–2.97)</w:t>
            </w:r>
          </w:p>
        </w:tc>
        <w:tc>
          <w:tcPr>
            <w:tcW w:w="2592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E7DE1" w14:textId="664A708C" w:rsidR="000619D7" w:rsidRPr="000619D7" w:rsidRDefault="000619D7" w:rsidP="000619D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619D7"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20000</w:t>
            </w:r>
          </w:p>
        </w:tc>
      </w:tr>
    </w:tbl>
    <w:p w14:paraId="55441D02" w14:textId="77777777" w:rsidR="00705F9A" w:rsidRDefault="00705F9A">
      <w:pPr>
        <w:rPr>
          <w:rFonts w:hint="eastAsia"/>
        </w:rPr>
      </w:pPr>
    </w:p>
    <w:sectPr w:rsidR="00705F9A" w:rsidSect="000619D7">
      <w:pgSz w:w="11906" w:h="16838"/>
      <w:pgMar w:top="1417" w:right="1417" w:bottom="1417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521BD7" w14:textId="77777777" w:rsidR="00A55D91" w:rsidRDefault="00A55D91" w:rsidP="006F3108">
      <w:pPr>
        <w:rPr>
          <w:rFonts w:hint="eastAsia"/>
        </w:rPr>
      </w:pPr>
      <w:r>
        <w:separator/>
      </w:r>
    </w:p>
  </w:endnote>
  <w:endnote w:type="continuationSeparator" w:id="0">
    <w:p w14:paraId="37F2A74E" w14:textId="77777777" w:rsidR="00A55D91" w:rsidRDefault="00A55D91" w:rsidP="006F310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00F780" w14:textId="77777777" w:rsidR="00A55D91" w:rsidRDefault="00A55D91" w:rsidP="006F3108">
      <w:pPr>
        <w:rPr>
          <w:rFonts w:hint="eastAsia"/>
        </w:rPr>
      </w:pPr>
      <w:r>
        <w:separator/>
      </w:r>
    </w:p>
  </w:footnote>
  <w:footnote w:type="continuationSeparator" w:id="0">
    <w:p w14:paraId="2D3A390F" w14:textId="77777777" w:rsidR="00A55D91" w:rsidRDefault="00A55D91" w:rsidP="006F310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9D7"/>
    <w:rsid w:val="000619D7"/>
    <w:rsid w:val="00176AE5"/>
    <w:rsid w:val="001B752E"/>
    <w:rsid w:val="003260AE"/>
    <w:rsid w:val="005E18B6"/>
    <w:rsid w:val="006515D5"/>
    <w:rsid w:val="00655F14"/>
    <w:rsid w:val="006F3108"/>
    <w:rsid w:val="00705F9A"/>
    <w:rsid w:val="00783152"/>
    <w:rsid w:val="007A4640"/>
    <w:rsid w:val="00A55D91"/>
    <w:rsid w:val="00C246BB"/>
    <w:rsid w:val="00FF2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B6FFFF"/>
  <w15:chartTrackingRefBased/>
  <w15:docId w15:val="{BC9717C4-65FA-467D-8192-922D6C97C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619D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619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619D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619D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619D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619D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619D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619D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619D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619D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619D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619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619D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619D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619D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619D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619D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619D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619D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619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619D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619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619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619D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619D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619D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619D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619D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619D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F310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F310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F31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F31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52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娜 马</dc:creator>
  <cp:keywords/>
  <dc:description/>
  <cp:lastModifiedBy>伊娜 马</cp:lastModifiedBy>
  <cp:revision>5</cp:revision>
  <dcterms:created xsi:type="dcterms:W3CDTF">2025-11-25T14:14:00Z</dcterms:created>
  <dcterms:modified xsi:type="dcterms:W3CDTF">2026-02-05T16:51:00Z</dcterms:modified>
</cp:coreProperties>
</file>